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35" w:type="dxa"/>
        <w:tblLook w:val="04A0" w:firstRow="1" w:lastRow="0" w:firstColumn="1" w:lastColumn="0" w:noHBand="0" w:noVBand="1"/>
      </w:tblPr>
      <w:tblGrid>
        <w:gridCol w:w="2100"/>
        <w:gridCol w:w="637"/>
        <w:gridCol w:w="1354"/>
        <w:gridCol w:w="269"/>
        <w:gridCol w:w="788"/>
        <w:gridCol w:w="1354"/>
        <w:gridCol w:w="922"/>
        <w:gridCol w:w="1311"/>
      </w:tblGrid>
      <w:tr w:rsidR="00B53CA2" w:rsidRPr="00D17ED9" w:rsidTr="00BC123D">
        <w:trPr>
          <w:trHeight w:val="300"/>
        </w:trPr>
        <w:tc>
          <w:tcPr>
            <w:tcW w:w="8735" w:type="dxa"/>
            <w:gridSpan w:val="8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53CA2" w:rsidRPr="00096519" w:rsidRDefault="00B53CA2" w:rsidP="00B53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2 Table</w:t>
            </w: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he likelihood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ereotactic radiotherapy (SBRT)</w:t>
            </w: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 patients diagnosed with non-small cell lung cancer in Sweden 2002-2016 with stage IA-IIB and performance status 0-2 by geographic region of birth.</w:t>
            </w:r>
          </w:p>
        </w:tc>
      </w:tr>
      <w:tr w:rsidR="00B53CA2" w:rsidRPr="00D17ED9" w:rsidTr="00BC123D">
        <w:trPr>
          <w:trHeight w:val="450"/>
        </w:trPr>
        <w:tc>
          <w:tcPr>
            <w:tcW w:w="8735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53CA2" w:rsidRPr="00D17ED9" w:rsidTr="00BC123D">
        <w:trPr>
          <w:trHeight w:val="450"/>
        </w:trPr>
        <w:tc>
          <w:tcPr>
            <w:tcW w:w="8735" w:type="dxa"/>
            <w:gridSpan w:val="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53CA2" w:rsidRPr="00096519" w:rsidTr="00BC123D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ikelihood of SB</w:t>
            </w: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T</w:t>
            </w:r>
          </w:p>
        </w:tc>
      </w:tr>
      <w:tr w:rsidR="00B53CA2" w:rsidRPr="00096519" w:rsidTr="00BC123D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OR</w:t>
            </w:r>
            <w:bookmarkStart w:id="0" w:name="_GoBack"/>
            <w:bookmarkEnd w:id="0"/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OR**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B53CA2" w:rsidRPr="00096519" w:rsidTr="00BC123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3CA2" w:rsidRPr="00096519" w:rsidTr="00BC123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egion of birth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3CA2" w:rsidRPr="00096519" w:rsidTr="00BC123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B53CA2" w:rsidRPr="00096519" w:rsidTr="00BC123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rdic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4-1.7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1-1.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4-1.96</w:t>
            </w:r>
          </w:p>
        </w:tc>
      </w:tr>
      <w:tr w:rsidR="00B53CA2" w:rsidRPr="00096519" w:rsidTr="00BC123D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n-Nordic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-1.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7-1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6-2.21</w:t>
            </w:r>
          </w:p>
        </w:tc>
      </w:tr>
      <w:tr w:rsidR="00B53CA2" w:rsidRPr="00096519" w:rsidTr="00BC123D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53CA2" w:rsidRPr="00D17ED9" w:rsidTr="00BC123D">
        <w:trPr>
          <w:trHeight w:val="300"/>
        </w:trPr>
        <w:tc>
          <w:tcPr>
            <w:tcW w:w="650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3CA2" w:rsidRPr="00096519" w:rsidRDefault="00B53CA2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96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 odds ratio adjusted for age at diagnosi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CA2" w:rsidRPr="00096519" w:rsidRDefault="00B53CA2" w:rsidP="00BC1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CA2" w:rsidRPr="00096519" w:rsidRDefault="00B53CA2" w:rsidP="00BC1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B53CA2" w:rsidRDefault="00B53CA2" w:rsidP="00B53CA2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  <w:r w:rsidRPr="00096519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** odds ratio adjusted for level of education, CCI, age at diagnosis, stage at diagnosis, gender, year of diagnosis, performance status, smoking history and histology</w:t>
      </w:r>
    </w:p>
    <w:p w:rsidR="00B53CA2" w:rsidRPr="001A05EB" w:rsidRDefault="00B53CA2" w:rsidP="00B53CA2">
      <w:pPr>
        <w:rPr>
          <w:lang w:val="en-US"/>
        </w:rPr>
      </w:pPr>
    </w:p>
    <w:sectPr w:rsidR="00B53CA2" w:rsidRPr="001A05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519"/>
    <w:rsid w:val="00096519"/>
    <w:rsid w:val="001A05EB"/>
    <w:rsid w:val="005208BA"/>
    <w:rsid w:val="00A1191E"/>
    <w:rsid w:val="00B53CA2"/>
    <w:rsid w:val="00BA0225"/>
    <w:rsid w:val="00D17ED9"/>
    <w:rsid w:val="00DA1587"/>
    <w:rsid w:val="00E5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BA0837-66BE-439C-A49D-04453CD9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0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5E9E6-361E-45FF-BDE8-F73A432D2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én Linda - HOSIP - Läkare Onkologi</dc:creator>
  <cp:keywords/>
  <dc:description/>
  <cp:lastModifiedBy>Willén Linda - HOSIP - Läkare Onkologi</cp:lastModifiedBy>
  <cp:revision>4</cp:revision>
  <dcterms:created xsi:type="dcterms:W3CDTF">2022-09-13T10:07:00Z</dcterms:created>
  <dcterms:modified xsi:type="dcterms:W3CDTF">2022-12-05T14:04:00Z</dcterms:modified>
</cp:coreProperties>
</file>